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3E5300" w14:textId="14145D80" w:rsidR="00EA15AA" w:rsidRPr="00450632" w:rsidRDefault="003F3E2E">
      <w:pPr>
        <w:rPr>
          <w:rFonts w:ascii="Times New Roman" w:hAnsi="Times New Roman" w:cs="Times New Roman"/>
          <w:sz w:val="24"/>
          <w:szCs w:val="24"/>
        </w:rPr>
      </w:pPr>
      <w:r w:rsidRPr="00450632">
        <w:rPr>
          <w:rFonts w:ascii="Times New Roman" w:hAnsi="Times New Roman" w:cs="Times New Roman"/>
          <w:b/>
          <w:sz w:val="24"/>
          <w:szCs w:val="24"/>
        </w:rPr>
        <w:t>S</w:t>
      </w:r>
      <w:r w:rsidR="00985A71">
        <w:rPr>
          <w:rFonts w:ascii="Times New Roman" w:hAnsi="Times New Roman" w:cs="Times New Roman"/>
          <w:b/>
          <w:sz w:val="24"/>
          <w:szCs w:val="24"/>
        </w:rPr>
        <w:t>1 Fig</w:t>
      </w:r>
      <w:r w:rsidRPr="00450632">
        <w:rPr>
          <w:rFonts w:ascii="Times New Roman" w:hAnsi="Times New Roman" w:cs="Times New Roman"/>
          <w:b/>
          <w:sz w:val="24"/>
          <w:szCs w:val="24"/>
        </w:rPr>
        <w:t>. Risk of bias assessment</w:t>
      </w:r>
    </w:p>
    <w:p w14:paraId="20ABBF4C" w14:textId="7A81B101" w:rsidR="003F3E2E" w:rsidRPr="00450632" w:rsidRDefault="00B07151" w:rsidP="003F3E2E">
      <w:pPr>
        <w:rPr>
          <w:rFonts w:ascii="Times New Roman" w:hAnsi="Times New Roman" w:cs="Times New Roman"/>
          <w:sz w:val="24"/>
          <w:szCs w:val="24"/>
        </w:rPr>
      </w:pPr>
      <w:r w:rsidRPr="00B0715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C707450" wp14:editId="6ED6B8F8">
            <wp:extent cx="5943600" cy="155067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5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F39A31" w14:textId="57CBFBB9" w:rsidR="003F3E2E" w:rsidRPr="00450632" w:rsidRDefault="003F3E2E" w:rsidP="00527528">
      <w:pPr>
        <w:rPr>
          <w:rFonts w:ascii="Times New Roman" w:hAnsi="Times New Roman" w:cs="Times New Roman"/>
          <w:sz w:val="24"/>
          <w:szCs w:val="24"/>
        </w:rPr>
      </w:pPr>
      <w:r w:rsidRPr="00450632">
        <w:rPr>
          <w:rFonts w:ascii="Times New Roman" w:hAnsi="Times New Roman" w:cs="Times New Roman"/>
          <w:sz w:val="24"/>
          <w:szCs w:val="24"/>
        </w:rPr>
        <w:t>We rated the overall risk of bias for MASTER DAPT as low despite a rating of high risk of bias for domain 2. There were more deviations from study protocol in the intervention group</w:t>
      </w:r>
      <w:r w:rsidR="00527528">
        <w:rPr>
          <w:rFonts w:ascii="Times New Roman" w:hAnsi="Times New Roman" w:cs="Times New Roman"/>
          <w:sz w:val="24"/>
          <w:szCs w:val="24"/>
        </w:rPr>
        <w:t xml:space="preserve"> (</w:t>
      </w:r>
      <w:r w:rsidR="00527528" w:rsidRPr="00527528">
        <w:rPr>
          <w:rFonts w:ascii="Times New Roman" w:hAnsi="Times New Roman" w:cs="Times New Roman"/>
          <w:sz w:val="24"/>
          <w:szCs w:val="24"/>
        </w:rPr>
        <w:t>20.2%</w:t>
      </w:r>
      <w:r w:rsidR="00527528">
        <w:rPr>
          <w:rFonts w:ascii="Times New Roman" w:hAnsi="Times New Roman" w:cs="Times New Roman"/>
          <w:sz w:val="24"/>
          <w:szCs w:val="24"/>
        </w:rPr>
        <w:t xml:space="preserve"> versus </w:t>
      </w:r>
      <w:r w:rsidR="00527528" w:rsidRPr="00527528">
        <w:rPr>
          <w:rFonts w:ascii="Times New Roman" w:hAnsi="Times New Roman" w:cs="Times New Roman"/>
          <w:sz w:val="24"/>
          <w:szCs w:val="24"/>
        </w:rPr>
        <w:t>9.4%</w:t>
      </w:r>
      <w:r w:rsidR="00527528">
        <w:rPr>
          <w:rFonts w:ascii="Times New Roman" w:hAnsi="Times New Roman" w:cs="Times New Roman"/>
          <w:sz w:val="24"/>
          <w:szCs w:val="24"/>
        </w:rPr>
        <w:t xml:space="preserve"> non-adherence, Academic Research Consortium type 2/3)</w:t>
      </w:r>
      <w:r w:rsidRPr="00450632">
        <w:rPr>
          <w:rFonts w:ascii="Times New Roman" w:hAnsi="Times New Roman" w:cs="Times New Roman"/>
          <w:sz w:val="24"/>
          <w:szCs w:val="24"/>
        </w:rPr>
        <w:t>, which could bias the results toward the null; however, the additional inverse probability-of-censoring weighting analysis suggest</w:t>
      </w:r>
      <w:r w:rsidR="00F37EE4">
        <w:rPr>
          <w:rFonts w:ascii="Times New Roman" w:hAnsi="Times New Roman" w:cs="Times New Roman"/>
          <w:sz w:val="24"/>
          <w:szCs w:val="24"/>
        </w:rPr>
        <w:t>ed</w:t>
      </w:r>
      <w:r w:rsidRPr="00450632">
        <w:rPr>
          <w:rFonts w:ascii="Times New Roman" w:hAnsi="Times New Roman" w:cs="Times New Roman"/>
          <w:sz w:val="24"/>
          <w:szCs w:val="24"/>
        </w:rPr>
        <w:t xml:space="preserve"> that any impact on outcomes would be minimal.</w:t>
      </w:r>
    </w:p>
    <w:p w14:paraId="4B6F4FFF" w14:textId="77777777" w:rsidR="003F3E2E" w:rsidRPr="00450632" w:rsidRDefault="003F3E2E" w:rsidP="003F3E2E">
      <w:pPr>
        <w:rPr>
          <w:rFonts w:ascii="Times New Roman" w:hAnsi="Times New Roman" w:cs="Times New Roman"/>
          <w:sz w:val="24"/>
          <w:szCs w:val="24"/>
        </w:rPr>
      </w:pPr>
      <w:r w:rsidRPr="00450632">
        <w:rPr>
          <w:rFonts w:ascii="Times New Roman" w:hAnsi="Times New Roman" w:cs="Times New Roman"/>
          <w:sz w:val="24"/>
          <w:szCs w:val="24"/>
        </w:rPr>
        <w:t>We rated the overall risk of bias for TICO-HBR to have some concerns. In the main TICO report, 12-14% did not adhere to assigned treatment (balanced between groups; domain 2). In addition, the HBR analysis was not pre-specified (domain 5).</w:t>
      </w:r>
    </w:p>
    <w:p w14:paraId="085CCFC5" w14:textId="77777777" w:rsidR="003F3E2E" w:rsidRPr="00450632" w:rsidRDefault="003F3E2E" w:rsidP="003F3E2E">
      <w:pPr>
        <w:rPr>
          <w:rFonts w:ascii="Times New Roman" w:hAnsi="Times New Roman" w:cs="Times New Roman"/>
          <w:sz w:val="24"/>
          <w:szCs w:val="24"/>
        </w:rPr>
      </w:pPr>
      <w:r w:rsidRPr="00450632">
        <w:rPr>
          <w:rFonts w:ascii="Times New Roman" w:hAnsi="Times New Roman" w:cs="Times New Roman"/>
          <w:sz w:val="24"/>
          <w:szCs w:val="24"/>
        </w:rPr>
        <w:t>We rated the overall risk of bias for TWILIGHT-HBR as low. There was some concern for risk of bias in domain 2 for MACE, as this outcome was only analyzed using the per-protocol population; however, a separate individual-patient-level meta-analysis including results from the overall TWILIGHT trial suggested that the intention-to-treat and per-protocol results for MACE were nearly identical. In addition, the HBR analysis was not pre-specified (domain 5).</w:t>
      </w:r>
    </w:p>
    <w:p w14:paraId="6B9B5BC8" w14:textId="77777777" w:rsidR="003F3E2E" w:rsidRPr="00450632" w:rsidRDefault="003F3E2E" w:rsidP="003F3E2E">
      <w:pPr>
        <w:rPr>
          <w:rFonts w:ascii="Times New Roman" w:hAnsi="Times New Roman" w:cs="Times New Roman"/>
          <w:sz w:val="24"/>
          <w:szCs w:val="24"/>
        </w:rPr>
      </w:pPr>
      <w:r w:rsidRPr="00450632">
        <w:rPr>
          <w:rFonts w:ascii="Times New Roman" w:hAnsi="Times New Roman" w:cs="Times New Roman"/>
          <w:sz w:val="24"/>
          <w:szCs w:val="24"/>
        </w:rPr>
        <w:t>We rated the overall risk of bias for STOPDAPT-2-HBR as low despite a rating of high risk of bias for domain 2. There were significant deviations from the study protocol in the intervention group; DAPT was stopped in only 10% during the first 30 days, but 95.2% during the first 60 days, while in the 12-month DAPT group, DAPT was maintained in 88.2% for 335 days. However, the result of this is that most participants in the intervention group received for DAPT for 2 instead of 1 months, which would still be considered as "short DAPT". In addition, the HBR analysis was not pre-specified (domain 5).</w:t>
      </w:r>
    </w:p>
    <w:p w14:paraId="37787C4D" w14:textId="500FAD91" w:rsidR="003F3E2E" w:rsidRPr="00450632" w:rsidRDefault="003F3E2E">
      <w:pPr>
        <w:rPr>
          <w:rFonts w:ascii="Times New Roman" w:hAnsi="Times New Roman" w:cs="Times New Roman"/>
          <w:sz w:val="24"/>
          <w:szCs w:val="24"/>
        </w:rPr>
      </w:pPr>
      <w:r w:rsidRPr="00450632">
        <w:rPr>
          <w:rFonts w:ascii="Times New Roman" w:hAnsi="Times New Roman" w:cs="Times New Roman"/>
          <w:sz w:val="24"/>
          <w:szCs w:val="24"/>
        </w:rPr>
        <w:t>We rated the overall risk of bias for STOPDAPT-2 Total Cohort (which includes the aforementioned STOPDAPT-2 as well as STOPDAPT-2-ACS) as low. The HBR analysis was not pre-specified (domain 5), though this was not felt to impact the overall risk of bias.</w:t>
      </w:r>
      <w:bookmarkStart w:id="0" w:name="_GoBack"/>
      <w:bookmarkEnd w:id="0"/>
    </w:p>
    <w:sectPr w:rsidR="003F3E2E" w:rsidRPr="004506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85CAD"/>
    <w:multiLevelType w:val="hybridMultilevel"/>
    <w:tmpl w:val="67FC8E0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A219BE"/>
    <w:multiLevelType w:val="hybridMultilevel"/>
    <w:tmpl w:val="0CC2C9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6A80442"/>
    <w:multiLevelType w:val="multilevel"/>
    <w:tmpl w:val="0F4EA12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" w15:restartNumberingAfterBreak="0">
    <w:nsid w:val="079C2869"/>
    <w:multiLevelType w:val="hybridMultilevel"/>
    <w:tmpl w:val="75802348"/>
    <w:lvl w:ilvl="0" w:tplc="031CBC8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80C66EC"/>
    <w:multiLevelType w:val="multilevel"/>
    <w:tmpl w:val="0F4EA12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5" w15:restartNumberingAfterBreak="0">
    <w:nsid w:val="107B02B0"/>
    <w:multiLevelType w:val="multilevel"/>
    <w:tmpl w:val="0F4EA12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6" w15:restartNumberingAfterBreak="0">
    <w:nsid w:val="2B424FBD"/>
    <w:multiLevelType w:val="hybridMultilevel"/>
    <w:tmpl w:val="993642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F503260"/>
    <w:multiLevelType w:val="hybridMultilevel"/>
    <w:tmpl w:val="B78633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7"/>
  </w:num>
  <w:num w:numId="4">
    <w:abstractNumId w:val="2"/>
  </w:num>
  <w:num w:numId="5">
    <w:abstractNumId w:val="5"/>
  </w:num>
  <w:num w:numId="6">
    <w:abstractNumId w:val="0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DDB"/>
    <w:rsid w:val="003F3E2E"/>
    <w:rsid w:val="00450632"/>
    <w:rsid w:val="00527528"/>
    <w:rsid w:val="0056575C"/>
    <w:rsid w:val="00627B46"/>
    <w:rsid w:val="00635DDB"/>
    <w:rsid w:val="006E4D04"/>
    <w:rsid w:val="00830D47"/>
    <w:rsid w:val="00985A71"/>
    <w:rsid w:val="00A15EDE"/>
    <w:rsid w:val="00A86BEE"/>
    <w:rsid w:val="00B03747"/>
    <w:rsid w:val="00B07151"/>
    <w:rsid w:val="00B20925"/>
    <w:rsid w:val="00C93168"/>
    <w:rsid w:val="00D802BE"/>
    <w:rsid w:val="00EA15AA"/>
    <w:rsid w:val="00F16F3B"/>
    <w:rsid w:val="00F37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E0F97"/>
  <w15:chartTrackingRefBased/>
  <w15:docId w15:val="{8BDDE1BB-165B-46F8-BBB9-0E53B2726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16F3B"/>
    <w:pPr>
      <w:keepNext/>
      <w:keepLines/>
      <w:spacing w:before="240" w:after="0" w:line="276" w:lineRule="auto"/>
      <w:outlineLvl w:val="0"/>
    </w:pPr>
    <w:rPr>
      <w:rFonts w:eastAsiaTheme="majorEastAsia" w:cstheme="majorBidi"/>
      <w:b/>
      <w:color w:val="000000" w:themeColor="text1"/>
      <w:sz w:val="28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F3B"/>
    <w:rPr>
      <w:rFonts w:eastAsiaTheme="majorEastAsia" w:cstheme="majorBidi"/>
      <w:b/>
      <w:color w:val="000000" w:themeColor="text1"/>
      <w:sz w:val="28"/>
      <w:szCs w:val="32"/>
    </w:rPr>
  </w:style>
  <w:style w:type="table" w:styleId="TableGrid">
    <w:name w:val="Table Grid"/>
    <w:basedOn w:val="TableNormal"/>
    <w:uiPriority w:val="39"/>
    <w:rsid w:val="003F3E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37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302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y Turgeon</dc:creator>
  <cp:keywords/>
  <dc:description/>
  <cp:lastModifiedBy>Ricky Turgeon</cp:lastModifiedBy>
  <cp:revision>5</cp:revision>
  <dcterms:created xsi:type="dcterms:W3CDTF">2023-01-28T23:49:00Z</dcterms:created>
  <dcterms:modified xsi:type="dcterms:W3CDTF">2023-05-09T02:27:00Z</dcterms:modified>
</cp:coreProperties>
</file>